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75D" w:rsidRDefault="0096175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1. Location, climatic data and altitude of the </w:t>
      </w:r>
      <w:proofErr w:type="spellStart"/>
      <w:r w:rsidRPr="00006FD0">
        <w:rPr>
          <w:rFonts w:ascii="Times New Roman" w:hAnsi="Times New Roman"/>
          <w:i/>
          <w:sz w:val="24"/>
          <w:szCs w:val="24"/>
          <w:lang w:val="en-US"/>
        </w:rPr>
        <w:t>Pinus</w:t>
      </w:r>
      <w:proofErr w:type="spellEnd"/>
      <w:r w:rsidRPr="00006FD0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006FD0">
        <w:rPr>
          <w:rFonts w:ascii="Times New Roman" w:hAnsi="Times New Roman"/>
          <w:i/>
          <w:sz w:val="24"/>
          <w:szCs w:val="24"/>
          <w:lang w:val="en-US"/>
        </w:rPr>
        <w:t>pinast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o</w:t>
      </w:r>
      <w:r>
        <w:rPr>
          <w:rFonts w:ascii="Times New Roman" w:hAnsi="Times New Roman"/>
          <w:sz w:val="24"/>
          <w:szCs w:val="24"/>
          <w:lang w:val="en-US"/>
        </w:rPr>
        <w:t>pulations</w:t>
      </w:r>
      <w:r w:rsidR="00435BF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B0D29">
        <w:rPr>
          <w:rFonts w:ascii="Times New Roman" w:hAnsi="Times New Roman"/>
          <w:sz w:val="24"/>
          <w:szCs w:val="24"/>
          <w:lang w:val="en-US"/>
        </w:rPr>
        <w:t>teste</w:t>
      </w:r>
      <w:r>
        <w:rPr>
          <w:rFonts w:ascii="Times New Roman" w:hAnsi="Times New Roman"/>
          <w:sz w:val="24"/>
          <w:szCs w:val="24"/>
          <w:lang w:val="en-US"/>
        </w:rPr>
        <w:t>d in the 2012 trial</w:t>
      </w:r>
      <w:r w:rsidR="008E0E7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01B55">
        <w:rPr>
          <w:rFonts w:ascii="Times New Roman" w:hAnsi="Times New Roman"/>
          <w:sz w:val="24"/>
          <w:szCs w:val="24"/>
          <w:lang w:val="en-US"/>
        </w:rPr>
        <w:t>along</w:t>
      </w:r>
      <w:r w:rsidR="005B0D29">
        <w:rPr>
          <w:rFonts w:ascii="Times New Roman" w:hAnsi="Times New Roman"/>
          <w:sz w:val="24"/>
          <w:szCs w:val="24"/>
          <w:lang w:val="en-US"/>
        </w:rPr>
        <w:t xml:space="preserve"> with populations</w:t>
      </w:r>
      <w:r w:rsidR="00435BF1">
        <w:rPr>
          <w:rFonts w:ascii="Times New Roman" w:hAnsi="Times New Roman"/>
          <w:sz w:val="24"/>
          <w:szCs w:val="24"/>
          <w:lang w:val="en-US"/>
        </w:rPr>
        <w:t xml:space="preserve"> of Table 1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096"/>
        <w:gridCol w:w="1355"/>
        <w:gridCol w:w="500"/>
        <w:gridCol w:w="1085"/>
        <w:gridCol w:w="1136"/>
        <w:gridCol w:w="656"/>
        <w:gridCol w:w="816"/>
        <w:gridCol w:w="716"/>
        <w:gridCol w:w="576"/>
      </w:tblGrid>
      <w:tr w:rsidR="0019034E" w:rsidRPr="0019034E" w:rsidTr="0096175D">
        <w:trPr>
          <w:trHeight w:val="255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opulatio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ocation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O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MT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TWM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TC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P</w:t>
            </w:r>
          </w:p>
        </w:tc>
      </w:tr>
      <w:tr w:rsidR="0019034E" w:rsidRPr="0019034E" w:rsidTr="0096175D">
        <w:trPr>
          <w:trHeight w:val="225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urtin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Lande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W Franc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.1833333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1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.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4.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80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everdon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Land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W Fr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5.551944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090555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4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93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lonne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sur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r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Vendé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 Fr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6.56591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830611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3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45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trocq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Land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W Fr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4.063972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299555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4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48</w:t>
            </w:r>
          </w:p>
        </w:tc>
      </w:tr>
      <w:tr w:rsidR="0019034E" w:rsidRPr="0019034E" w:rsidTr="0096175D">
        <w:trPr>
          <w:trHeight w:val="24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erra de Barcia-Asturia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N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pa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3.528021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6.493219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2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39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eir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 Portug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9.78333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8.95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4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11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inet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Central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orsic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.972691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.0383666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3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ini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E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orsic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2.02108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.4648611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80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aldemaqueda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Madri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entral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pa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9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0.516252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4.311131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81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yubas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de Abajo-Sor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entral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pa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.52297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877430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9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53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an Leonardo-Sor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Central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pa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.834581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.062720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7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53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Quatretonda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Valenci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E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pa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8.971645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358843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77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La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sbal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Girona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NE </w:t>
            </w: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pai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24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1.91416667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05055555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.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6.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79</w:t>
            </w:r>
          </w:p>
        </w:tc>
      </w:tr>
      <w:tr w:rsidR="0019034E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di-Meskour-High</w:t>
            </w:r>
            <w:proofErr w:type="spellEnd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rla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orocco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1.5061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6.994533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3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4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34E" w:rsidRPr="0019034E" w:rsidRDefault="0019034E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19034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86</w:t>
            </w:r>
          </w:p>
        </w:tc>
      </w:tr>
      <w:tr w:rsidR="0096175D" w:rsidRPr="0019034E" w:rsidTr="0096175D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75D" w:rsidRPr="0019034E" w:rsidRDefault="0096175D" w:rsidP="001903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</w:tbl>
    <w:p w:rsidR="0048413B" w:rsidRDefault="0048413B"/>
    <w:p w:rsidR="0096175D" w:rsidRPr="005A68F9" w:rsidRDefault="0096175D" w:rsidP="0096175D">
      <w:pPr>
        <w:spacing w:line="480" w:lineRule="auto"/>
        <w:ind w:right="48"/>
        <w:rPr>
          <w:rFonts w:ascii="Times New Roman" w:hAnsi="Times New Roman"/>
          <w:sz w:val="24"/>
          <w:szCs w:val="24"/>
          <w:lang w:val="en-US"/>
        </w:rPr>
      </w:pPr>
      <w:r w:rsidRPr="005A68F9">
        <w:rPr>
          <w:rFonts w:ascii="Times New Roman" w:hAnsi="Times New Roman"/>
          <w:sz w:val="24"/>
          <w:szCs w:val="24"/>
          <w:lang w:val="en-US"/>
        </w:rPr>
        <w:t>A: Altitude (m), LA: Latitude (°), LO: Longitude (°), AMT: Annual mean temperature (ºC), MTWM: maximum temperature of the warmest month, MTCM: minimum temperature of the coldest month, AP: annual precipitation (mm)</w:t>
      </w:r>
    </w:p>
    <w:p w:rsidR="0096175D" w:rsidRPr="0096175D" w:rsidRDefault="0096175D">
      <w:pPr>
        <w:rPr>
          <w:lang w:val="en-US"/>
        </w:rPr>
      </w:pPr>
    </w:p>
    <w:sectPr w:rsidR="0096175D" w:rsidRPr="0096175D" w:rsidSect="004841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9034E"/>
    <w:rsid w:val="00006FD0"/>
    <w:rsid w:val="00101B55"/>
    <w:rsid w:val="0019034E"/>
    <w:rsid w:val="00435BF1"/>
    <w:rsid w:val="0048413B"/>
    <w:rsid w:val="005B0D29"/>
    <w:rsid w:val="006731AD"/>
    <w:rsid w:val="008E0E76"/>
    <w:rsid w:val="0096175D"/>
    <w:rsid w:val="00C06828"/>
    <w:rsid w:val="00C840AB"/>
    <w:rsid w:val="00E50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13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17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2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IA</Company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</dc:creator>
  <cp:keywords/>
  <dc:description/>
  <cp:lastModifiedBy>Marga</cp:lastModifiedBy>
  <cp:revision>3</cp:revision>
  <dcterms:created xsi:type="dcterms:W3CDTF">2014-10-27T13:22:00Z</dcterms:created>
  <dcterms:modified xsi:type="dcterms:W3CDTF">2014-10-27T13:23:00Z</dcterms:modified>
</cp:coreProperties>
</file>